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5370E0" w14:textId="79D508AB" w:rsidR="0050060A" w:rsidRPr="001E236B" w:rsidRDefault="00604D7C" w:rsidP="0050060A">
      <w:pPr>
        <w:widowControl/>
        <w:spacing w:line="480" w:lineRule="auto"/>
        <w:jc w:val="left"/>
        <w:rPr>
          <w:rFonts w:ascii="Times New Roman" w:hAnsi="Times New Roman"/>
          <w:b/>
          <w:bCs/>
          <w:kern w:val="0"/>
          <w:sz w:val="20"/>
          <w:szCs w:val="20"/>
        </w:rPr>
      </w:pPr>
      <w:r w:rsidRPr="00604D7C">
        <w:rPr>
          <w:rFonts w:ascii="Times New Roman" w:hAnsi="Times New Roman"/>
          <w:b/>
          <w:bCs/>
          <w:kern w:val="0"/>
          <w:sz w:val="20"/>
          <w:szCs w:val="20"/>
        </w:rPr>
        <w:t>S</w:t>
      </w:r>
      <w:r w:rsidR="0000785F">
        <w:rPr>
          <w:rFonts w:ascii="Times New Roman" w:hAnsi="Times New Roman" w:hint="eastAsia"/>
          <w:b/>
          <w:bCs/>
          <w:kern w:val="0"/>
          <w:sz w:val="20"/>
          <w:szCs w:val="20"/>
        </w:rPr>
        <w:t>2</w:t>
      </w:r>
      <w:r w:rsidRPr="00604D7C">
        <w:rPr>
          <w:rFonts w:ascii="Times New Roman" w:hAnsi="Times New Roman"/>
          <w:b/>
          <w:bCs/>
          <w:kern w:val="0"/>
          <w:sz w:val="20"/>
          <w:szCs w:val="20"/>
        </w:rPr>
        <w:t xml:space="preserve"> Table</w:t>
      </w:r>
      <w:r w:rsidR="0050060A" w:rsidRPr="001E236B">
        <w:rPr>
          <w:rFonts w:ascii="Times New Roman" w:hAnsi="Times New Roman"/>
          <w:b/>
          <w:bCs/>
          <w:kern w:val="0"/>
          <w:sz w:val="20"/>
          <w:szCs w:val="20"/>
        </w:rPr>
        <w:t xml:space="preserve">. Clinicopathological and operative characteristics of patients </w:t>
      </w:r>
      <w:r w:rsidR="00AB458F">
        <w:rPr>
          <w:rFonts w:ascii="Times New Roman" w:hAnsi="Times New Roman"/>
          <w:b/>
          <w:bCs/>
          <w:kern w:val="0"/>
          <w:sz w:val="20"/>
          <w:szCs w:val="20"/>
        </w:rPr>
        <w:t xml:space="preserve">who </w:t>
      </w:r>
      <w:r w:rsidR="00AB458F" w:rsidRPr="001E236B">
        <w:rPr>
          <w:rFonts w:ascii="Times New Roman" w:hAnsi="Times New Roman"/>
          <w:b/>
          <w:bCs/>
          <w:kern w:val="0"/>
          <w:sz w:val="20"/>
          <w:szCs w:val="20"/>
        </w:rPr>
        <w:t>under</w:t>
      </w:r>
      <w:r w:rsidR="00AB458F">
        <w:rPr>
          <w:rFonts w:ascii="Times New Roman" w:hAnsi="Times New Roman"/>
          <w:b/>
          <w:bCs/>
          <w:kern w:val="0"/>
          <w:sz w:val="20"/>
          <w:szCs w:val="20"/>
        </w:rPr>
        <w:t>went</w:t>
      </w:r>
      <w:r w:rsidR="00AB458F" w:rsidRPr="001E236B">
        <w:rPr>
          <w:rFonts w:ascii="Times New Roman" w:hAnsi="Times New Roman"/>
          <w:b/>
          <w:bCs/>
          <w:kern w:val="0"/>
          <w:sz w:val="20"/>
          <w:szCs w:val="20"/>
        </w:rPr>
        <w:t xml:space="preserve"> </w:t>
      </w:r>
      <w:r w:rsidR="0050060A" w:rsidRPr="001E236B">
        <w:rPr>
          <w:rFonts w:ascii="Times New Roman" w:hAnsi="Times New Roman"/>
          <w:b/>
          <w:bCs/>
          <w:kern w:val="0"/>
          <w:sz w:val="20"/>
          <w:szCs w:val="20"/>
        </w:rPr>
        <w:t xml:space="preserve">vascular resection </w:t>
      </w:r>
      <w:r w:rsidR="00AB458F">
        <w:rPr>
          <w:rFonts w:ascii="Times New Roman" w:hAnsi="Times New Roman"/>
          <w:b/>
          <w:bCs/>
          <w:kern w:val="0"/>
          <w:sz w:val="20"/>
          <w:szCs w:val="20"/>
        </w:rPr>
        <w:t>for</w:t>
      </w:r>
      <w:r w:rsidR="0050060A" w:rsidRPr="001E236B">
        <w:rPr>
          <w:rFonts w:ascii="Times New Roman" w:hAnsi="Times New Roman"/>
          <w:b/>
          <w:bCs/>
          <w:kern w:val="0"/>
          <w:sz w:val="20"/>
          <w:szCs w:val="20"/>
        </w:rPr>
        <w:t xml:space="preserve"> primary RPSs</w:t>
      </w:r>
    </w:p>
    <w:tbl>
      <w:tblPr>
        <w:tblW w:w="9283" w:type="dxa"/>
        <w:tblInd w:w="-42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2055"/>
        <w:gridCol w:w="2056"/>
        <w:gridCol w:w="1344"/>
      </w:tblGrid>
      <w:tr w:rsidR="0050060A" w:rsidRPr="001E236B" w14:paraId="75A756D4" w14:textId="77777777" w:rsidTr="00071ED4">
        <w:trPr>
          <w:trHeight w:val="634"/>
        </w:trPr>
        <w:tc>
          <w:tcPr>
            <w:tcW w:w="3828" w:type="dxa"/>
            <w:shd w:val="clear" w:color="auto" w:fill="auto"/>
          </w:tcPr>
          <w:p w14:paraId="151E24CF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Characteristic</w:t>
            </w:r>
          </w:p>
        </w:tc>
        <w:tc>
          <w:tcPr>
            <w:tcW w:w="2055" w:type="dxa"/>
            <w:shd w:val="clear" w:color="auto" w:fill="auto"/>
          </w:tcPr>
          <w:p w14:paraId="4076CE19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No vascular resection (n=92)</w:t>
            </w:r>
          </w:p>
        </w:tc>
        <w:tc>
          <w:tcPr>
            <w:tcW w:w="2056" w:type="dxa"/>
            <w:shd w:val="clear" w:color="auto" w:fill="auto"/>
          </w:tcPr>
          <w:p w14:paraId="28CD7810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Vascular resection (n=71)</w:t>
            </w:r>
          </w:p>
        </w:tc>
        <w:tc>
          <w:tcPr>
            <w:tcW w:w="1344" w:type="dxa"/>
            <w:shd w:val="clear" w:color="auto" w:fill="auto"/>
          </w:tcPr>
          <w:p w14:paraId="6D83D5A0" w14:textId="3BA5F62E" w:rsidR="0050060A" w:rsidRPr="001E236B" w:rsidRDefault="00604D7C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 </w:t>
            </w:r>
            <w:r w:rsidRPr="00604D7C">
              <w:rPr>
                <w:rFonts w:ascii="Times New Roman" w:hAnsi="Times New Roman"/>
                <w:sz w:val="20"/>
                <w:szCs w:val="20"/>
              </w:rPr>
              <w:t>Value</w:t>
            </w:r>
          </w:p>
        </w:tc>
      </w:tr>
      <w:tr w:rsidR="0050060A" w:rsidRPr="001E236B" w14:paraId="296AAAF5" w14:textId="77777777" w:rsidTr="00071ED4">
        <w:tc>
          <w:tcPr>
            <w:tcW w:w="3828" w:type="dxa"/>
            <w:tcBorders>
              <w:bottom w:val="nil"/>
            </w:tcBorders>
            <w:shd w:val="clear" w:color="auto" w:fill="auto"/>
          </w:tcPr>
          <w:p w14:paraId="2FBAFF06" w14:textId="39164F85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kern w:val="0"/>
                <w:sz w:val="20"/>
                <w:szCs w:val="20"/>
              </w:rPr>
              <w:t>Sex (male)</w:t>
            </w:r>
          </w:p>
        </w:tc>
        <w:tc>
          <w:tcPr>
            <w:tcW w:w="2055" w:type="dxa"/>
            <w:tcBorders>
              <w:bottom w:val="nil"/>
            </w:tcBorders>
            <w:shd w:val="clear" w:color="auto" w:fill="auto"/>
          </w:tcPr>
          <w:p w14:paraId="33D65455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2056" w:type="dxa"/>
            <w:tcBorders>
              <w:bottom w:val="nil"/>
            </w:tcBorders>
            <w:shd w:val="clear" w:color="auto" w:fill="auto"/>
          </w:tcPr>
          <w:p w14:paraId="406E21D6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344" w:type="dxa"/>
            <w:tcBorders>
              <w:bottom w:val="nil"/>
            </w:tcBorders>
            <w:shd w:val="clear" w:color="auto" w:fill="auto"/>
          </w:tcPr>
          <w:p w14:paraId="5C14EA3A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0.422</w:t>
            </w:r>
          </w:p>
        </w:tc>
      </w:tr>
      <w:tr w:rsidR="0050060A" w:rsidRPr="001E236B" w14:paraId="289805D9" w14:textId="77777777" w:rsidTr="00071ED4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7C2D4474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Age, median (IQR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6FA812F8" w14:textId="27F582CD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52 (43–61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</w:tcPr>
          <w:p w14:paraId="1DECA59D" w14:textId="10A7B204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50 (38–61)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14:paraId="1A9A32B5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0.535</w:t>
            </w:r>
          </w:p>
        </w:tc>
      </w:tr>
      <w:tr w:rsidR="0050060A" w:rsidRPr="001E236B" w14:paraId="2F12C6DE" w14:textId="77777777" w:rsidTr="00071ED4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6B25233B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Tumor size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0AC580A1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</w:tcPr>
          <w:p w14:paraId="55E44D12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14:paraId="326D884D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0060A" w:rsidRPr="001E236B" w14:paraId="5AB88EA2" w14:textId="77777777" w:rsidTr="00071ED4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7E6404C4" w14:textId="5A7AF032" w:rsidR="0050060A" w:rsidRPr="001E236B" w:rsidRDefault="0050060A" w:rsidP="00A24BC5">
            <w:pPr>
              <w:spacing w:line="480" w:lineRule="auto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&lt;20 cm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5E17D667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</w:tcPr>
          <w:p w14:paraId="5389095B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14:paraId="4B38BD07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0.189</w:t>
            </w:r>
          </w:p>
        </w:tc>
      </w:tr>
      <w:tr w:rsidR="0050060A" w:rsidRPr="001E236B" w14:paraId="546877B5" w14:textId="77777777" w:rsidTr="00071ED4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7544B590" w14:textId="395D88C1" w:rsidR="0050060A" w:rsidRPr="001E236B" w:rsidRDefault="0050060A" w:rsidP="00A24BC5">
            <w:pPr>
              <w:spacing w:line="480" w:lineRule="auto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≥20 cm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67F657E9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</w:tcPr>
          <w:p w14:paraId="7097768F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14:paraId="7DAC41E2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0060A" w:rsidRPr="001E236B" w14:paraId="4D1BB013" w14:textId="77777777" w:rsidTr="00071ED4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46C5374A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Histology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16E6F83D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</w:tcPr>
          <w:p w14:paraId="35CDF448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14:paraId="392149DF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0060A" w:rsidRPr="001E236B" w14:paraId="6B140402" w14:textId="77777777" w:rsidTr="00071ED4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3A3EAE5B" w14:textId="54541EBE" w:rsidR="0050060A" w:rsidRPr="001E236B" w:rsidRDefault="0050060A" w:rsidP="00A24BC5">
            <w:pPr>
              <w:spacing w:line="480" w:lineRule="auto"/>
              <w:ind w:firstLineChars="50" w:firstLine="1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kern w:val="0"/>
                <w:sz w:val="20"/>
                <w:szCs w:val="20"/>
              </w:rPr>
              <w:t>Well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Pr="001E236B">
              <w:rPr>
                <w:rFonts w:ascii="Times New Roman" w:hAnsi="Times New Roman"/>
                <w:kern w:val="0"/>
                <w:sz w:val="20"/>
                <w:szCs w:val="20"/>
              </w:rPr>
              <w:t>differentiated LPS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11B3B0A7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</w:tcPr>
          <w:p w14:paraId="358CB71B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14:paraId="725968BD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0.070</w:t>
            </w:r>
          </w:p>
        </w:tc>
      </w:tr>
      <w:tr w:rsidR="0050060A" w:rsidRPr="001E236B" w14:paraId="5EE7D1F8" w14:textId="77777777" w:rsidTr="00071ED4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79EAA98C" w14:textId="3A2C3591" w:rsidR="0050060A" w:rsidRPr="001E236B" w:rsidRDefault="0050060A" w:rsidP="00A24BC5">
            <w:pPr>
              <w:spacing w:line="480" w:lineRule="auto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Dedifferentiated LPS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3A77648F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</w:tcPr>
          <w:p w14:paraId="11598FCE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14:paraId="33EE7ABF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0.412</w:t>
            </w:r>
          </w:p>
        </w:tc>
      </w:tr>
      <w:tr w:rsidR="0050060A" w:rsidRPr="001E236B" w14:paraId="30D7B82D" w14:textId="77777777" w:rsidTr="00071ED4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7E6EF619" w14:textId="4D0FCDA6" w:rsidR="0050060A" w:rsidRPr="001E236B" w:rsidRDefault="0050060A" w:rsidP="00A24BC5">
            <w:pPr>
              <w:spacing w:line="480" w:lineRule="auto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 xml:space="preserve">Leiomyosarcoma 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01E42994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</w:tcPr>
          <w:p w14:paraId="291BB60F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14:paraId="27242622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0.644</w:t>
            </w:r>
          </w:p>
        </w:tc>
      </w:tr>
      <w:tr w:rsidR="0050060A" w:rsidRPr="001E236B" w14:paraId="55CCE761" w14:textId="77777777" w:rsidTr="00071ED4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5EC1574F" w14:textId="77777777" w:rsidR="0050060A" w:rsidRPr="001E236B" w:rsidRDefault="0050060A" w:rsidP="00071ED4">
            <w:pPr>
              <w:spacing w:line="480" w:lineRule="auto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 xml:space="preserve">Others 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3A3F5E0C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</w:tcPr>
          <w:p w14:paraId="2C07BEDD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14:paraId="4031E938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0.687</w:t>
            </w:r>
          </w:p>
        </w:tc>
      </w:tr>
      <w:tr w:rsidR="0050060A" w:rsidRPr="001E236B" w14:paraId="72318547" w14:textId="77777777" w:rsidTr="00071ED4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30D54C81" w14:textId="188FD811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FN</w:t>
            </w:r>
            <w:r w:rsidR="00AB458F">
              <w:rPr>
                <w:rFonts w:ascii="Times New Roman" w:hAnsi="Times New Roman"/>
                <w:sz w:val="20"/>
                <w:szCs w:val="20"/>
              </w:rPr>
              <w:t>C</w:t>
            </w:r>
            <w:r w:rsidRPr="001E236B">
              <w:rPr>
                <w:rFonts w:ascii="Times New Roman" w:hAnsi="Times New Roman"/>
                <w:sz w:val="20"/>
                <w:szCs w:val="20"/>
              </w:rPr>
              <w:t>LCC grade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01E4C9A8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</w:tcPr>
          <w:p w14:paraId="4118EEE0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14:paraId="7490CDBB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0060A" w:rsidRPr="001E236B" w14:paraId="644B5C32" w14:textId="77777777" w:rsidTr="00071ED4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70D2E8DB" w14:textId="72512834" w:rsidR="0050060A" w:rsidRPr="001E236B" w:rsidRDefault="0050060A" w:rsidP="00A24BC5">
            <w:pPr>
              <w:spacing w:line="480" w:lineRule="auto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663C0155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</w:tcPr>
          <w:p w14:paraId="270C09C0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14:paraId="13DEC57F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0.053</w:t>
            </w:r>
          </w:p>
        </w:tc>
      </w:tr>
      <w:tr w:rsidR="0050060A" w:rsidRPr="001E236B" w14:paraId="46218AE4" w14:textId="77777777" w:rsidTr="00071ED4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3A1CD9CF" w14:textId="2E8036FF" w:rsidR="0050060A" w:rsidRPr="001E236B" w:rsidRDefault="0050060A" w:rsidP="00A24BC5">
            <w:pPr>
              <w:spacing w:line="480" w:lineRule="auto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7FDCA666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</w:tcPr>
          <w:p w14:paraId="4EE88CD7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14:paraId="4A7002A0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0.030</w:t>
            </w:r>
          </w:p>
        </w:tc>
      </w:tr>
      <w:tr w:rsidR="0050060A" w:rsidRPr="001E236B" w14:paraId="0B2F0FA9" w14:textId="77777777" w:rsidTr="00071ED4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0FDA33B5" w14:textId="07CAA1E4" w:rsidR="0050060A" w:rsidRPr="001E236B" w:rsidRDefault="0050060A" w:rsidP="00A24BC5">
            <w:pPr>
              <w:spacing w:line="480" w:lineRule="auto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40FE694A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</w:tcPr>
          <w:p w14:paraId="7B1A211C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14:paraId="34751839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50060A" w:rsidRPr="001E236B" w14:paraId="1F633EB5" w14:textId="77777777" w:rsidTr="00071ED4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27788EC7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Margin status (R0/1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570A2D9A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</w:tcPr>
          <w:p w14:paraId="3C844776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14:paraId="39B63D87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0060A" w:rsidRPr="001E236B" w14:paraId="5BAF1733" w14:textId="77777777" w:rsidTr="00071ED4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3D69775A" w14:textId="03B165B9" w:rsidR="0050060A" w:rsidRPr="001E236B" w:rsidRDefault="0050060A" w:rsidP="00A24BC5">
            <w:pPr>
              <w:spacing w:line="480" w:lineRule="auto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R0/1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12148A1F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</w:tcPr>
          <w:p w14:paraId="3903733F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14:paraId="54690343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0.107</w:t>
            </w:r>
          </w:p>
        </w:tc>
      </w:tr>
      <w:tr w:rsidR="0050060A" w:rsidRPr="001E236B" w14:paraId="6B7A0599" w14:textId="77777777" w:rsidTr="00071ED4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6719F503" w14:textId="47981F08" w:rsidR="0050060A" w:rsidRPr="001E236B" w:rsidRDefault="0050060A" w:rsidP="00A24BC5">
            <w:pPr>
              <w:spacing w:line="480" w:lineRule="auto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R2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69D96D19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</w:tcPr>
          <w:p w14:paraId="553B3F55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14:paraId="5CF98541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0060A" w:rsidRPr="001E236B" w14:paraId="5D7B12F1" w14:textId="77777777" w:rsidTr="00071ED4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4335A981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Organ resection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7CB49B7E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</w:tcPr>
          <w:p w14:paraId="37BE249D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14:paraId="148F6DFC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50060A" w:rsidRPr="001E236B" w14:paraId="39B943C8" w14:textId="77777777" w:rsidTr="00071ED4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5592A2CF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No. of organs resected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757CB151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1.14±0.56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</w:tcPr>
          <w:p w14:paraId="4BAB73A0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1.31±0.53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14:paraId="0B7F9D11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50060A" w:rsidRPr="001E236B" w14:paraId="45C9DEB1" w14:textId="77777777" w:rsidTr="00071ED4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136A28C0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Transfusion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6AAA0019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</w:tcPr>
          <w:p w14:paraId="16D2C1AF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14:paraId="2E5D210E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50060A" w:rsidRPr="001E236B" w14:paraId="67FD6CD2" w14:textId="77777777" w:rsidTr="00071ED4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6C710683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Transfusion volume (ml), median (IQR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4713C41A" w14:textId="6160C1FD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400 (300–600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</w:tcPr>
          <w:p w14:paraId="5C5704AB" w14:textId="57FF017E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1000 (600–1500)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14:paraId="115AEB31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50060A" w:rsidRPr="001E236B" w14:paraId="200246BA" w14:textId="77777777" w:rsidTr="00071ED4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0044B312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kern w:val="0"/>
                <w:sz w:val="20"/>
                <w:szCs w:val="20"/>
              </w:rPr>
              <w:t>30-d mortality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669679E7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</w:tcPr>
          <w:p w14:paraId="35CF6DE2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14:paraId="71B74C98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0.451</w:t>
            </w:r>
          </w:p>
        </w:tc>
      </w:tr>
      <w:tr w:rsidR="0050060A" w:rsidRPr="001E236B" w14:paraId="6EFF36D2" w14:textId="77777777" w:rsidTr="00071ED4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12600971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kern w:val="0"/>
                <w:sz w:val="20"/>
                <w:szCs w:val="20"/>
              </w:rPr>
              <w:t>Complication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0956EC8D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</w:tcPr>
          <w:p w14:paraId="66BD8F0C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14:paraId="1125B78C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0.455</w:t>
            </w:r>
          </w:p>
        </w:tc>
      </w:tr>
      <w:tr w:rsidR="0050060A" w:rsidRPr="001E236B" w14:paraId="5EE9CCED" w14:textId="77777777" w:rsidTr="00071ED4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4FE702A2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kern w:val="0"/>
                <w:sz w:val="20"/>
                <w:szCs w:val="20"/>
              </w:rPr>
              <w:t>Length of stay (mean, d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6C5CF3DD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15.1±11.4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</w:tcPr>
          <w:p w14:paraId="45045E85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20.7±13.9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14:paraId="53AAEA42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50060A" w:rsidRPr="001E236B" w14:paraId="5395D932" w14:textId="77777777" w:rsidTr="00071ED4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4A678FF7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kern w:val="0"/>
                <w:sz w:val="20"/>
                <w:szCs w:val="20"/>
              </w:rPr>
              <w:t>Length of ICU stay (mean, d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020AD7D7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1.3±0.8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</w:tcPr>
          <w:p w14:paraId="7507162A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2.2±1.4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14:paraId="2BEA38E8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50060A" w:rsidRPr="001E236B" w14:paraId="5DD0B1E4" w14:textId="77777777" w:rsidTr="00071ED4">
        <w:tc>
          <w:tcPr>
            <w:tcW w:w="38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BA46DB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lastRenderedPageBreak/>
              <w:t>VTE</w:t>
            </w:r>
          </w:p>
        </w:tc>
        <w:tc>
          <w:tcPr>
            <w:tcW w:w="20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3D046B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0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DF53EF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A3FA92" w14:textId="77777777" w:rsidR="0050060A" w:rsidRPr="001E236B" w:rsidRDefault="0050060A" w:rsidP="00071ED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sz w:val="20"/>
                <w:szCs w:val="20"/>
              </w:rPr>
              <w:t>0.268</w:t>
            </w:r>
          </w:p>
        </w:tc>
      </w:tr>
    </w:tbl>
    <w:p w14:paraId="7F41FF98" w14:textId="7DDA5E60" w:rsidR="009B3317" w:rsidRDefault="00170F31" w:rsidP="005413DE">
      <w:pPr>
        <w:spacing w:line="480" w:lineRule="auto"/>
        <w:rPr>
          <w:rFonts w:ascii="Times New Roman" w:hAnsi="Times New Roman"/>
          <w:sz w:val="20"/>
          <w:szCs w:val="20"/>
        </w:rPr>
      </w:pPr>
      <w:r w:rsidRPr="00071ED4">
        <w:rPr>
          <w:rFonts w:ascii="Times New Roman" w:hAnsi="Times New Roman"/>
          <w:sz w:val="20"/>
          <w:szCs w:val="20"/>
        </w:rPr>
        <w:t>Abbreviations: IQR, interquartile range;</w:t>
      </w:r>
      <w:r>
        <w:rPr>
          <w:rFonts w:ascii="Times New Roman" w:hAnsi="Times New Roman"/>
          <w:sz w:val="20"/>
          <w:szCs w:val="20"/>
        </w:rPr>
        <w:t xml:space="preserve"> LPS,</w:t>
      </w:r>
      <w:r w:rsidRPr="00642A9E">
        <w:rPr>
          <w:rFonts w:ascii="Times New Roman" w:hAnsi="Times New Roman"/>
          <w:sz w:val="20"/>
          <w:szCs w:val="20"/>
        </w:rPr>
        <w:t xml:space="preserve"> </w:t>
      </w:r>
      <w:r w:rsidRPr="00FB22E0">
        <w:rPr>
          <w:rFonts w:ascii="Times New Roman" w:hAnsi="Times New Roman"/>
          <w:sz w:val="20"/>
          <w:szCs w:val="20"/>
        </w:rPr>
        <w:t>liposarcoma</w:t>
      </w:r>
      <w:r>
        <w:rPr>
          <w:rFonts w:ascii="Times New Roman" w:hAnsi="Times New Roman"/>
          <w:sz w:val="20"/>
          <w:szCs w:val="20"/>
        </w:rPr>
        <w:t>;</w:t>
      </w:r>
      <w:r w:rsidRPr="00071ED4">
        <w:rPr>
          <w:rFonts w:ascii="Times New Roman" w:hAnsi="Times New Roman"/>
          <w:sz w:val="20"/>
          <w:szCs w:val="20"/>
        </w:rPr>
        <w:t xml:space="preserve"> </w:t>
      </w:r>
      <w:r w:rsidRPr="00FB22E0">
        <w:rPr>
          <w:rFonts w:ascii="Times New Roman" w:hAnsi="Times New Roman"/>
          <w:sz w:val="20"/>
          <w:szCs w:val="20"/>
        </w:rPr>
        <w:t>FNLCCC,</w:t>
      </w:r>
      <w:r w:rsidRPr="00FB22E0">
        <w:rPr>
          <w:rFonts w:ascii="Times New Roman" w:hAnsi="Times New Roman"/>
          <w:kern w:val="0"/>
          <w:sz w:val="20"/>
          <w:szCs w:val="20"/>
        </w:rPr>
        <w:t xml:space="preserve"> </w:t>
      </w:r>
      <w:r w:rsidRPr="00FB22E0">
        <w:rPr>
          <w:rFonts w:ascii="Times New Roman" w:hAnsi="Times New Roman"/>
          <w:sz w:val="20"/>
          <w:szCs w:val="20"/>
        </w:rPr>
        <w:t xml:space="preserve">Federation Nationale des </w:t>
      </w:r>
      <w:proofErr w:type="spellStart"/>
      <w:r w:rsidRPr="00FB22E0">
        <w:rPr>
          <w:rFonts w:ascii="Times New Roman" w:hAnsi="Times New Roman"/>
          <w:sz w:val="20"/>
          <w:szCs w:val="20"/>
        </w:rPr>
        <w:t>Centres</w:t>
      </w:r>
      <w:proofErr w:type="spellEnd"/>
      <w:r w:rsidRPr="00FB22E0">
        <w:rPr>
          <w:rFonts w:ascii="Times New Roman" w:hAnsi="Times New Roman"/>
          <w:sz w:val="20"/>
          <w:szCs w:val="20"/>
        </w:rPr>
        <w:t xml:space="preserve"> de Lutte Contre le Cancer</w:t>
      </w:r>
      <w:r>
        <w:rPr>
          <w:rFonts w:ascii="Times New Roman" w:hAnsi="Times New Roman"/>
          <w:sz w:val="20"/>
          <w:szCs w:val="20"/>
        </w:rPr>
        <w:t xml:space="preserve">; </w:t>
      </w:r>
      <w:r w:rsidRPr="00FB22E0">
        <w:rPr>
          <w:rFonts w:ascii="Times New Roman" w:hAnsi="Times New Roman"/>
          <w:sz w:val="20"/>
          <w:szCs w:val="20"/>
        </w:rPr>
        <w:t>ICU, intensive care unit</w:t>
      </w:r>
      <w:r>
        <w:rPr>
          <w:rFonts w:ascii="Times New Roman" w:hAnsi="Times New Roman"/>
          <w:sz w:val="20"/>
          <w:szCs w:val="20"/>
        </w:rPr>
        <w:t xml:space="preserve">; VTE, </w:t>
      </w:r>
      <w:r w:rsidRPr="00FB22E0">
        <w:rPr>
          <w:rFonts w:ascii="Times New Roman" w:hAnsi="Times New Roman"/>
          <w:sz w:val="20"/>
          <w:szCs w:val="20"/>
        </w:rPr>
        <w:t>venous thromboembolism</w:t>
      </w:r>
    </w:p>
    <w:p w14:paraId="3D6396CA" w14:textId="19C7D897" w:rsidR="009B3317" w:rsidRDefault="009B3317">
      <w:pPr>
        <w:widowControl/>
        <w:jc w:val="left"/>
        <w:rPr>
          <w:rFonts w:ascii="Times New Roman" w:hAnsi="Times New Roman"/>
          <w:sz w:val="20"/>
          <w:szCs w:val="20"/>
        </w:rPr>
      </w:pPr>
    </w:p>
    <w:sectPr w:rsidR="009B3317" w:rsidSect="003F5D8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9B6666" w14:textId="77777777" w:rsidR="00313672" w:rsidRDefault="00313672" w:rsidP="00A24BC5">
      <w:pPr>
        <w:rPr>
          <w:rFonts w:hint="eastAsia"/>
        </w:rPr>
      </w:pPr>
      <w:r>
        <w:separator/>
      </w:r>
    </w:p>
  </w:endnote>
  <w:endnote w:type="continuationSeparator" w:id="0">
    <w:p w14:paraId="422F4519" w14:textId="77777777" w:rsidR="00313672" w:rsidRDefault="00313672" w:rsidP="00A24BC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6E3379" w14:textId="77777777" w:rsidR="00313672" w:rsidRDefault="00313672" w:rsidP="00A24BC5">
      <w:pPr>
        <w:rPr>
          <w:rFonts w:hint="eastAsia"/>
        </w:rPr>
      </w:pPr>
      <w:r>
        <w:separator/>
      </w:r>
    </w:p>
  </w:footnote>
  <w:footnote w:type="continuationSeparator" w:id="0">
    <w:p w14:paraId="6D3E32EF" w14:textId="77777777" w:rsidR="00313672" w:rsidRDefault="00313672" w:rsidP="00A24BC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60A"/>
    <w:rsid w:val="0000785F"/>
    <w:rsid w:val="000607FA"/>
    <w:rsid w:val="00170F31"/>
    <w:rsid w:val="001E492E"/>
    <w:rsid w:val="00313672"/>
    <w:rsid w:val="0050060A"/>
    <w:rsid w:val="00526638"/>
    <w:rsid w:val="005413DE"/>
    <w:rsid w:val="005A76D6"/>
    <w:rsid w:val="005E5729"/>
    <w:rsid w:val="00604D7C"/>
    <w:rsid w:val="006C7012"/>
    <w:rsid w:val="0083711F"/>
    <w:rsid w:val="00935CDB"/>
    <w:rsid w:val="0094317B"/>
    <w:rsid w:val="009B3317"/>
    <w:rsid w:val="00A24BC5"/>
    <w:rsid w:val="00A744EA"/>
    <w:rsid w:val="00AB458F"/>
    <w:rsid w:val="00AF3DFC"/>
    <w:rsid w:val="00B02F1D"/>
    <w:rsid w:val="00C7576F"/>
    <w:rsid w:val="00D4146D"/>
    <w:rsid w:val="00D47FA8"/>
    <w:rsid w:val="00DE2DB5"/>
    <w:rsid w:val="00EF5824"/>
    <w:rsid w:val="00FD1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1093AB"/>
  <w15:chartTrackingRefBased/>
  <w15:docId w15:val="{9CA77BC2-883C-954C-98A6-C066433A3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060A"/>
    <w:pPr>
      <w:widowControl w:val="0"/>
      <w:jc w:val="both"/>
    </w:pPr>
    <w:rPr>
      <w:rFonts w:ascii="等线" w:eastAsia="等线" w:hAnsi="等线" w:cs="Times New Roman"/>
      <w:sz w:val="21"/>
      <w:szCs w:val="22"/>
      <w:lang w:eastAsia="zh-C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AB458F"/>
    <w:rPr>
      <w:rFonts w:ascii="等线" w:eastAsia="等线" w:hAnsi="等线" w:cs="Times New Roman"/>
      <w:sz w:val="21"/>
      <w:szCs w:val="22"/>
      <w:lang w:eastAsia="zh-CN"/>
      <w14:ligatures w14:val="none"/>
    </w:rPr>
  </w:style>
  <w:style w:type="paragraph" w:styleId="a4">
    <w:name w:val="header"/>
    <w:basedOn w:val="a"/>
    <w:link w:val="a5"/>
    <w:uiPriority w:val="99"/>
    <w:unhideWhenUsed/>
    <w:rsid w:val="00A24B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24BC5"/>
    <w:rPr>
      <w:rFonts w:ascii="等线" w:eastAsia="等线" w:hAnsi="等线" w:cs="Times New Roman"/>
      <w:sz w:val="18"/>
      <w:szCs w:val="18"/>
      <w:lang w:eastAsia="zh-CN"/>
      <w14:ligatures w14:val="none"/>
    </w:rPr>
  </w:style>
  <w:style w:type="paragraph" w:styleId="a6">
    <w:name w:val="footer"/>
    <w:basedOn w:val="a"/>
    <w:link w:val="a7"/>
    <w:uiPriority w:val="99"/>
    <w:unhideWhenUsed/>
    <w:rsid w:val="00A24B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24BC5"/>
    <w:rPr>
      <w:rFonts w:ascii="等线" w:eastAsia="等线" w:hAnsi="等线" w:cs="Times New Roman"/>
      <w:sz w:val="18"/>
      <w:szCs w:val="18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强 郭</cp:lastModifiedBy>
  <cp:revision>12</cp:revision>
  <dcterms:created xsi:type="dcterms:W3CDTF">2023-04-25T13:23:00Z</dcterms:created>
  <dcterms:modified xsi:type="dcterms:W3CDTF">2025-02-15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04-25T13:24:11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9b629943-2520-421e-a219-c7a4994daab0</vt:lpwstr>
  </property>
  <property fmtid="{D5CDD505-2E9C-101B-9397-08002B2CF9AE}" pid="7" name="MSIP_Label_defa4170-0d19-0005-0004-bc88714345d2_ActionId">
    <vt:lpwstr>fd5a945a-4f51-4d70-97a6-5bc71e2729c8</vt:lpwstr>
  </property>
  <property fmtid="{D5CDD505-2E9C-101B-9397-08002B2CF9AE}" pid="8" name="MSIP_Label_defa4170-0d19-0005-0004-bc88714345d2_ContentBits">
    <vt:lpwstr>0</vt:lpwstr>
  </property>
</Properties>
</file>